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23347" w:rsidRPr="002812DD" w:rsidRDefault="00023347" w:rsidP="00023347">
      <w:pPr>
        <w:spacing w:after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Supplementary Table</w:t>
      </w:r>
      <w:r w:rsidRPr="002812DD">
        <w:rPr>
          <w:rFonts w:ascii="Arial" w:eastAsia="Times New Roman" w:hAnsi="Arial" w:cs="Arial"/>
          <w:color w:val="000000" w:themeColor="text1"/>
        </w:rPr>
        <w:t xml:space="preserve"> 3. </w:t>
      </w:r>
      <w:r w:rsidRPr="002812DD">
        <w:rPr>
          <w:rFonts w:ascii="Arial" w:eastAsia="Times New Roman" w:hAnsi="Arial" w:cs="Arial"/>
        </w:rPr>
        <w:t>Between-group comparisons of</w:t>
      </w:r>
      <w:r w:rsidRPr="002812DD">
        <w:rPr>
          <w:rFonts w:ascii="Arial" w:eastAsia="Times New Roman" w:hAnsi="Arial" w:cs="Arial"/>
          <w:color w:val="000000" w:themeColor="text1"/>
        </w:rPr>
        <w:t xml:space="preserve"> unimproved outcomes and SF-36 domain scores</w:t>
      </w:r>
    </w:p>
    <w:tbl>
      <w:tblPr>
        <w:tblStyle w:val="TableGrid"/>
        <w:tblW w:w="9478" w:type="dxa"/>
        <w:tblLook w:val="06A0" w:firstRow="1" w:lastRow="0" w:firstColumn="1" w:lastColumn="0" w:noHBand="1" w:noVBand="1"/>
      </w:tblPr>
      <w:tblGrid>
        <w:gridCol w:w="1860"/>
        <w:gridCol w:w="1005"/>
        <w:gridCol w:w="1650"/>
        <w:gridCol w:w="1500"/>
        <w:gridCol w:w="2514"/>
        <w:gridCol w:w="949"/>
      </w:tblGrid>
      <w:tr w:rsidR="00023347" w:rsidRPr="002812DD" w:rsidTr="0088607D">
        <w:trPr>
          <w:trHeight w:val="300"/>
        </w:trPr>
        <w:tc>
          <w:tcPr>
            <w:tcW w:w="1860" w:type="dxa"/>
          </w:tcPr>
          <w:p w:rsidR="00023347" w:rsidRPr="002812DD" w:rsidRDefault="00023347" w:rsidP="0088607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Outcome</w:t>
            </w: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005" w:type="dxa"/>
          </w:tcPr>
          <w:p w:rsidR="00023347" w:rsidRPr="002812DD" w:rsidRDefault="00023347" w:rsidP="0088607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Week</w:t>
            </w: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ham Mean (SD)</w:t>
            </w: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ctive Mean (SD)</w:t>
            </w: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ctive-Sham Difference (95% CI)</w:t>
            </w: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-value†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-KEFS Category Fluency  </w:t>
            </w: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90 (11.65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.60 (8.57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70 (-7.20, 10.60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688 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.90 (6.85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85 (12.52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3.75 (-11.01, 3.51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99 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RCFT </w:t>
            </w: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3.50 (12.09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58 (10.38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1.92 (-11.46, 7.62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675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90 (10.09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79 (12.93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11 (-9.13, 8.91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980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DMT  </w:t>
            </w: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1.80 (12.79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.50 (9.69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6.30 (-3.52, 16.12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91 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7.10 (6.33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5.35 (9.57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1.75 (-7.78, 4.28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556 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MINT </w:t>
            </w: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0.40 (5.02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30 (8.77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.70 (-3.47, 6.87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506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 </w:t>
            </w:r>
          </w:p>
        </w:tc>
        <w:tc>
          <w:tcPr>
            <w:tcW w:w="165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5.90 (5.70) </w:t>
            </w:r>
          </w:p>
        </w:tc>
        <w:tc>
          <w:tcPr>
            <w:tcW w:w="1500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.50 (6.66) </w:t>
            </w:r>
          </w:p>
        </w:tc>
        <w:tc>
          <w:tcPr>
            <w:tcW w:w="2514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-3.40 (-8.27, 1.47) </w:t>
            </w:r>
          </w:p>
        </w:tc>
        <w:tc>
          <w:tcPr>
            <w:tcW w:w="949" w:type="dxa"/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F-36 Energy / Fatigue 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50 (21.01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25 (13.60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.25 (-17.05, 14.55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867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9.94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00 (16.89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-9.08, 11.08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840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F-36 General Health 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4.50 (13.63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 (14.73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5 (-6.59, 16.09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92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 (8.16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.00 (12.94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.00 (-8.97, 6.97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799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sz w:val="20"/>
                <w:szCs w:val="20"/>
              </w:rPr>
              <w:t xml:space="preserve">SF-36 Pain 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75 (15.09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3 (13.13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5.13 (-17.00, 6.75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74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75 (20.80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38 (21.29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1.13 (-28.15, 5.90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187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sz w:val="20"/>
                <w:szCs w:val="20"/>
              </w:rPr>
              <w:t xml:space="preserve">SF-36 Physical Functioning 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18.68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25 (11.64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.25 (-15.24, 12.74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850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3.00 (43.60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5 (12.70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75 (-17.72, 45.22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352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sz w:val="20"/>
                <w:szCs w:val="20"/>
              </w:rPr>
              <w:t>SF-36 Role Limitations - Emotional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33 (61.26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0 (47.48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8.33 (-55.53, 38.87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711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0.00 (59.73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7 (48.94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8.33 (-74.80, 18.13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214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sz w:val="20"/>
                <w:szCs w:val="20"/>
              </w:rPr>
              <w:t xml:space="preserve">SF-36 Role Limitations - Physical 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50 (31.29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.50 (37.61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5.00 (-31.98, 21.98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704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.00 (29.34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7.50 (28.21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22.50 (-46.13, 1.13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061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sz w:val="20"/>
                <w:szCs w:val="20"/>
              </w:rPr>
              <w:t xml:space="preserve">SF-36 Social Functioning 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.75 (29.49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0 (14.05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75 (-17.89, 25.39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710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00 (22.97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1.25 (18.09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6.25 (-24.00, 11.50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464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sz w:val="20"/>
                <w:szCs w:val="20"/>
              </w:rPr>
              <w:t xml:space="preserve">SF-36 Total Score </w:t>
            </w:r>
          </w:p>
        </w:tc>
        <w:tc>
          <w:tcPr>
            <w:tcW w:w="100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.23 (104.27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.98 (92.63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5.26 (-87.68, 77.17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0.894 </w:t>
            </w:r>
          </w:p>
        </w:tc>
      </w:tr>
      <w:tr w:rsidR="00023347" w:rsidRPr="002812DD" w:rsidTr="0088607D">
        <w:trPr>
          <w:trHeight w:val="300"/>
        </w:trPr>
        <w:tc>
          <w:tcPr>
            <w:tcW w:w="1860" w:type="dxa"/>
            <w:vMerge/>
          </w:tcPr>
          <w:p w:rsidR="00023347" w:rsidRPr="002812DD" w:rsidRDefault="00023347" w:rsidP="008860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8 ∆BL </w:t>
            </w:r>
          </w:p>
        </w:tc>
        <w:tc>
          <w:tcPr>
            <w:tcW w:w="16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.75 (146.79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 (102.41)</w:t>
            </w:r>
          </w:p>
        </w:tc>
        <w:tc>
          <w:tcPr>
            <w:tcW w:w="25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35.26 (-146.64, 76.12)</w:t>
            </w:r>
          </w:p>
        </w:tc>
        <w:tc>
          <w:tcPr>
            <w:tcW w:w="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23347" w:rsidRPr="002812DD" w:rsidRDefault="00023347" w:rsidP="0088607D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812D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7</w:t>
            </w:r>
          </w:p>
        </w:tc>
      </w:tr>
    </w:tbl>
    <w:p w:rsidR="006F3C13" w:rsidRDefault="006F3C13" w:rsidP="00023347">
      <w:pPr>
        <w:keepNext/>
        <w:snapToGrid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:rsidR="00023347" w:rsidRPr="00023347" w:rsidRDefault="00023347" w:rsidP="00023347">
      <w:pPr>
        <w:keepNext/>
        <w:snapToGrid w:val="0"/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sectPr w:rsidR="00023347" w:rsidRPr="0002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307C1" w:rsidRDefault="007307C1" w:rsidP="00023347">
      <w:pPr>
        <w:spacing w:after="0" w:line="240" w:lineRule="auto"/>
      </w:pPr>
      <w:r>
        <w:separator/>
      </w:r>
    </w:p>
  </w:endnote>
  <w:endnote w:type="continuationSeparator" w:id="0">
    <w:p w:rsidR="007307C1" w:rsidRDefault="007307C1" w:rsidP="000233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307C1" w:rsidRDefault="007307C1" w:rsidP="00023347">
      <w:pPr>
        <w:spacing w:after="0" w:line="240" w:lineRule="auto"/>
      </w:pPr>
      <w:r>
        <w:separator/>
      </w:r>
    </w:p>
  </w:footnote>
  <w:footnote w:type="continuationSeparator" w:id="0">
    <w:p w:rsidR="007307C1" w:rsidRDefault="007307C1" w:rsidP="000233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47"/>
    <w:rsid w:val="00023347"/>
    <w:rsid w:val="00213B69"/>
    <w:rsid w:val="00345072"/>
    <w:rsid w:val="004D18B7"/>
    <w:rsid w:val="006134C1"/>
    <w:rsid w:val="00647661"/>
    <w:rsid w:val="006B13DD"/>
    <w:rsid w:val="006F3C13"/>
    <w:rsid w:val="007307C1"/>
    <w:rsid w:val="00895764"/>
    <w:rsid w:val="008A2059"/>
    <w:rsid w:val="009F6ACA"/>
    <w:rsid w:val="00A71F02"/>
    <w:rsid w:val="00B86794"/>
    <w:rsid w:val="00D01E5F"/>
    <w:rsid w:val="00E4307F"/>
    <w:rsid w:val="00FC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DFB83"/>
  <w15:chartTrackingRefBased/>
  <w15:docId w15:val="{84B902C3-E1CE-1640-AEF3-A1AEFD574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347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3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3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3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3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3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3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3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3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3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3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3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3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3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3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3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3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3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34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3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347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33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3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3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34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23347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233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347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33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347"/>
    <w:rPr>
      <w:rFonts w:eastAsiaTheme="minorEastAsia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nori</dc:creator>
  <cp:keywords/>
  <dc:description/>
  <cp:lastModifiedBy>Alexandra Canori</cp:lastModifiedBy>
  <cp:revision>1</cp:revision>
  <dcterms:created xsi:type="dcterms:W3CDTF">2026-03-16T20:14:00Z</dcterms:created>
  <dcterms:modified xsi:type="dcterms:W3CDTF">2026-03-16T20:18:00Z</dcterms:modified>
</cp:coreProperties>
</file>